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Supplement 2.  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65800" cy="4148455"/>
            <wp:effectExtent l="0" t="0" r="0" b="0"/>
            <wp:docPr id="1" name="Grafik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414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0"/>
          <w:szCs w:val="20"/>
          <w:lang w:val="en-US"/>
        </w:rPr>
        <w:t xml:space="preserve">Separation by HSE with different probes. Enrichment of one contributor from a male DNA mixture is shown in dependence of probe length for 4 different probe sets P240RG/RA, P30FA and P244FG. Bars show standard deviation of mean enrichment, (no HSE) analysis of the male DNA mixture without separation by HSE, (no probe) separation by HSE of a male DNA mixture without probe, (n) number of extractions.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08:40:00Z</dcterms:created>
  <dc:creator>Jessica Rothe</dc:creator>
  <dc:description/>
  <cp:keywords/>
  <dc:language>en-US</dc:language>
  <cp:lastModifiedBy>Jessica Rothe</cp:lastModifiedBy>
  <cp:lastPrinted>2011-11-02T13:03:00Z</cp:lastPrinted>
  <dcterms:modified xsi:type="dcterms:W3CDTF">2012-05-22T08:40:00Z</dcterms:modified>
  <cp:revision>2</cp:revision>
  <dc:subject/>
  <dc:title/>
</cp:coreProperties>
</file>